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A40C" w14:textId="1009BA08" w:rsidR="00FD25F8" w:rsidRDefault="00F64A39" w:rsidP="00A200A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2703A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gure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F64A3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eliminary qRT-PCR amplification assay with fluorescent SYBRGreen dye of </w:t>
      </w:r>
      <w:r w:rsidRPr="00F64A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ASR-4B/4D</w:t>
      </w:r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s in common wheat cv. Ta002</w:t>
      </w:r>
      <w:r w:rsidRPr="00F64A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</w:t>
      </w:r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sing P2 primer pair. </w:t>
      </w:r>
      <w:r w:rsidR="00A200A4" w:rsidRPr="00A200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(</w:t>
      </w:r>
      <w:r w:rsidR="001C36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Pr="00A200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</w:t>
      </w:r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sting of primer concentration in a gradient of 300 </w:t>
      </w:r>
      <w:proofErr w:type="spellStart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>nM</w:t>
      </w:r>
      <w:proofErr w:type="spellEnd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ue), 500 </w:t>
      </w:r>
      <w:proofErr w:type="spellStart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>nM</w:t>
      </w:r>
      <w:proofErr w:type="spellEnd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) and 900 </w:t>
      </w:r>
      <w:proofErr w:type="spellStart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>nM</w:t>
      </w:r>
      <w:proofErr w:type="spellEnd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green). Curves represent relative fluorescence RFU (y-axis) respect to cycle number (x-axis). Arrow indicates optimal primer concentration giving the best amplification curve, lowest </w:t>
      </w:r>
      <w:proofErr w:type="gramStart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>Ct</w:t>
      </w:r>
      <w:proofErr w:type="gramEnd"/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highest endpoint RFU. </w:t>
      </w:r>
      <w:r w:rsidR="00A200A4" w:rsidRPr="00A200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(</w:t>
      </w:r>
      <w:r w:rsidR="001C36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</w:t>
      </w:r>
      <w:r w:rsidRPr="00A200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</w:t>
      </w:r>
      <w:r w:rsidRPr="00F64A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ptimization of annealing temperature: primer specificity is showed by melting curves of PCR products.</w:t>
      </w:r>
    </w:p>
    <w:p w14:paraId="6C3BDF83" w14:textId="77777777" w:rsidR="00A200A4" w:rsidRDefault="00A200A4" w:rsidP="00A200A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4E108B" w14:textId="77777777" w:rsidR="00993E53" w:rsidRPr="00A200A4" w:rsidRDefault="00993E53" w:rsidP="00A200A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1A2181" w14:textId="278CFEB6" w:rsidR="00F64A39" w:rsidRPr="00F64A39" w:rsidRDefault="00876D8F" w:rsidP="002703A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0D5046" wp14:editId="68EEADC3">
            <wp:extent cx="6730365" cy="3176270"/>
            <wp:effectExtent l="0" t="0" r="0" b="508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365" cy="317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03AC">
        <w:rPr>
          <w:lang w:val="en-US"/>
        </w:rPr>
        <w:t xml:space="preserve">      </w:t>
      </w:r>
    </w:p>
    <w:sectPr w:rsidR="00F64A39" w:rsidRPr="00F64A39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84B62" w14:textId="77777777" w:rsidR="000F43C7" w:rsidRDefault="000F43C7" w:rsidP="008F484A">
      <w:pPr>
        <w:spacing w:after="0" w:line="240" w:lineRule="auto"/>
      </w:pPr>
      <w:r>
        <w:separator/>
      </w:r>
    </w:p>
  </w:endnote>
  <w:endnote w:type="continuationSeparator" w:id="0">
    <w:p w14:paraId="78BA7B83" w14:textId="77777777" w:rsidR="000F43C7" w:rsidRDefault="000F43C7" w:rsidP="008F4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 Sans">
    <w:altName w:val="Times New Roman"/>
    <w:charset w:val="00"/>
    <w:family w:val="roman"/>
    <w:pitch w:val="variable"/>
    <w:sig w:usb0="00000001" w:usb1="4000207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84A91" w14:textId="754D1E89" w:rsidR="008F484A" w:rsidRDefault="008F484A">
    <w:pPr>
      <w:pStyle w:val="Pidipagina"/>
    </w:pP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A9964AF" wp14:editId="1CD82647">
              <wp:simplePos x="0" y="0"/>
              <wp:positionH relativeFrom="page">
                <wp:posOffset>0</wp:posOffset>
              </wp:positionH>
              <wp:positionV relativeFrom="page">
                <wp:posOffset>10226040</wp:posOffset>
              </wp:positionV>
              <wp:extent cx="7560310" cy="274955"/>
              <wp:effectExtent l="0" t="0" r="0" b="10795"/>
              <wp:wrapNone/>
              <wp:docPr id="1" name="MSIPCM46c244aeb9f9e7235fb532f1" descr="{&quot;HashCode&quot;:-142134146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49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3DA446F" w14:textId="564AA260" w:rsidR="008F484A" w:rsidRPr="008F484A" w:rsidRDefault="008F484A" w:rsidP="008F484A">
                          <w:pPr>
                            <w:spacing w:after="0"/>
                            <w:jc w:val="center"/>
                            <w:rPr>
                              <w:rFonts w:ascii="TIM Sans" w:hAnsi="TIM Sans"/>
                              <w:color w:val="4472C4"/>
                              <w:sz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9964AF" id="_x0000_t202" coordsize="21600,21600" o:spt="202" path="m,l,21600r21600,l21600,xe">
              <v:stroke joinstyle="miter"/>
              <v:path gradientshapeok="t" o:connecttype="rect"/>
            </v:shapetype>
            <v:shape id="MSIPCM46c244aeb9f9e7235fb532f1" o:spid="_x0000_s1026" type="#_x0000_t202" alt="{&quot;HashCode&quot;:-1421341466,&quot;Height&quot;:841.0,&quot;Width&quot;:595.0,&quot;Placement&quot;:&quot;Footer&quot;,&quot;Index&quot;:&quot;Primary&quot;,&quot;Section&quot;:1,&quot;Top&quot;:0.0,&quot;Left&quot;:0.0}" style="position:absolute;margin-left:0;margin-top:805.2pt;width:595.3pt;height:21.6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" o:allowincell="f" filled="f" stroked="f" strokeweight=".5pt">
              <v:textbox inset=",0,,0">
                <w:txbxContent>
                  <w:p w14:paraId="03DA446F" w14:textId="564AA260" w:rsidR="008F484A" w:rsidRPr="008F484A" w:rsidRDefault="008F484A" w:rsidP="008F484A">
                    <w:pPr>
                      <w:spacing w:after="0"/>
                      <w:jc w:val="center"/>
                      <w:rPr>
                        <w:rFonts w:ascii="TIM Sans" w:hAnsi="TIM Sans"/>
                        <w:color w:val="4472C4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FCD80" w14:textId="77777777" w:rsidR="000F43C7" w:rsidRDefault="000F43C7" w:rsidP="008F484A">
      <w:pPr>
        <w:spacing w:after="0" w:line="240" w:lineRule="auto"/>
      </w:pPr>
      <w:r>
        <w:separator/>
      </w:r>
    </w:p>
  </w:footnote>
  <w:footnote w:type="continuationSeparator" w:id="0">
    <w:p w14:paraId="0F686EC4" w14:textId="77777777" w:rsidR="000F43C7" w:rsidRDefault="000F43C7" w:rsidP="008F4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18"/>
    <w:rsid w:val="000E5161"/>
    <w:rsid w:val="000F13A7"/>
    <w:rsid w:val="000F43C7"/>
    <w:rsid w:val="001C36E3"/>
    <w:rsid w:val="0026210E"/>
    <w:rsid w:val="002703AC"/>
    <w:rsid w:val="007137D8"/>
    <w:rsid w:val="00801818"/>
    <w:rsid w:val="00876D8F"/>
    <w:rsid w:val="008F484A"/>
    <w:rsid w:val="00993E53"/>
    <w:rsid w:val="00A200A4"/>
    <w:rsid w:val="00B952DC"/>
    <w:rsid w:val="00D26E74"/>
    <w:rsid w:val="00F07A26"/>
    <w:rsid w:val="00F64A39"/>
    <w:rsid w:val="00FD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2AB3AB"/>
  <w15:docId w15:val="{572C1E9C-4A70-4EB6-9216-CAEA6FA81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F48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484A"/>
  </w:style>
  <w:style w:type="paragraph" w:styleId="Pidipagina">
    <w:name w:val="footer"/>
    <w:basedOn w:val="Normale"/>
    <w:link w:val="PidipaginaCarattere"/>
    <w:uiPriority w:val="99"/>
    <w:unhideWhenUsed/>
    <w:rsid w:val="008F48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484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3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3E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ancaspro</dc:creator>
  <cp:keywords/>
  <dc:description/>
  <cp:lastModifiedBy>angelicagiancaspro1979@gmail.com</cp:lastModifiedBy>
  <cp:revision>2</cp:revision>
  <dcterms:created xsi:type="dcterms:W3CDTF">2022-01-10T08:52:00Z</dcterms:created>
  <dcterms:modified xsi:type="dcterms:W3CDTF">2022-01-1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6986fb0-3baa-42d2-89d5-89f9b25e6ac9_Enabled">
    <vt:lpwstr>true</vt:lpwstr>
  </property>
  <property fmtid="{D5CDD505-2E9C-101B-9397-08002B2CF9AE}" pid="3" name="MSIP_Label_d6986fb0-3baa-42d2-89d5-89f9b25e6ac9_SetDate">
    <vt:lpwstr>2022-01-05T09:44:18Z</vt:lpwstr>
  </property>
  <property fmtid="{D5CDD505-2E9C-101B-9397-08002B2CF9AE}" pid="4" name="MSIP_Label_d6986fb0-3baa-42d2-89d5-89f9b25e6ac9_Method">
    <vt:lpwstr>Standard</vt:lpwstr>
  </property>
  <property fmtid="{D5CDD505-2E9C-101B-9397-08002B2CF9AE}" pid="5" name="MSIP_Label_d6986fb0-3baa-42d2-89d5-89f9b25e6ac9_Name">
    <vt:lpwstr>Uso Interno</vt:lpwstr>
  </property>
  <property fmtid="{D5CDD505-2E9C-101B-9397-08002B2CF9AE}" pid="6" name="MSIP_Label_d6986fb0-3baa-42d2-89d5-89f9b25e6ac9_SiteId">
    <vt:lpwstr>6815f468-021c-48f2-a6b2-d65c8e979dfb</vt:lpwstr>
  </property>
  <property fmtid="{D5CDD505-2E9C-101B-9397-08002B2CF9AE}" pid="7" name="MSIP_Label_d6986fb0-3baa-42d2-89d5-89f9b25e6ac9_ActionId">
    <vt:lpwstr>75bdc3f4-b154-4771-9b25-a4c9703f2d83</vt:lpwstr>
  </property>
  <property fmtid="{D5CDD505-2E9C-101B-9397-08002B2CF9AE}" pid="8" name="MSIP_Label_d6986fb0-3baa-42d2-89d5-89f9b25e6ac9_ContentBits">
    <vt:lpwstr>2</vt:lpwstr>
  </property>
</Properties>
</file>